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8B11" w14:textId="77777777" w:rsidR="00EA3EC9" w:rsidRPr="00626288" w:rsidRDefault="00EA3EC9" w:rsidP="00EA3EC9">
      <w:pPr>
        <w:spacing w:line="480" w:lineRule="auto"/>
        <w:jc w:val="center"/>
        <w:rPr>
          <w:lang w:val="en-US"/>
        </w:rPr>
      </w:pPr>
      <w:r w:rsidRPr="00626288">
        <w:rPr>
          <w:lang w:val="en-US"/>
        </w:rPr>
        <w:t>Appendix 5.</w:t>
      </w:r>
    </w:p>
    <w:p w14:paraId="482DE218" w14:textId="6EB14E27" w:rsidR="00EA3EC9" w:rsidRPr="00626288" w:rsidRDefault="00EA3EC9" w:rsidP="00EA3EC9">
      <w:pPr>
        <w:spacing w:line="480" w:lineRule="auto"/>
        <w:jc w:val="center"/>
        <w:rPr>
          <w:i/>
          <w:iCs/>
          <w:lang w:val="en-US"/>
        </w:rPr>
      </w:pPr>
      <w:r w:rsidRPr="00626288">
        <w:rPr>
          <w:i/>
          <w:iCs/>
          <w:lang w:val="en-US"/>
        </w:rPr>
        <w:t>Additional Tables</w:t>
      </w:r>
    </w:p>
    <w:p w14:paraId="00000043" w14:textId="77777777" w:rsidR="00E31FC2" w:rsidRPr="00626288" w:rsidRDefault="00E31FC2">
      <w:pPr>
        <w:jc w:val="center"/>
        <w:rPr>
          <w:i/>
        </w:rPr>
      </w:pPr>
    </w:p>
    <w:p w14:paraId="00000044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045" w14:textId="4CA1347C" w:rsidR="00E31FC2" w:rsidRPr="00626288" w:rsidRDefault="003E704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Table S</w:t>
      </w:r>
      <w:r w:rsidR="00AE1533" w:rsidRPr="00626288">
        <w:rPr>
          <w:rFonts w:ascii="Calibri" w:eastAsia="Calibri" w:hAnsi="Calibri" w:cs="Calibri"/>
          <w:i/>
          <w:color w:val="000000"/>
          <w:sz w:val="18"/>
          <w:szCs w:val="18"/>
        </w:rPr>
        <w:t>4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. Most common outcomes in the ABA impact group m</w:t>
      </w:r>
      <w:sdt>
        <w:sdtPr>
          <w:tag w:val="goog_rdk_2"/>
          <w:id w:val="242305620"/>
        </w:sdtPr>
        <w:sdtEndPr/>
        <w:sdtContent/>
      </w:sdt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easured by age category. Italicized and underlined values indicate most frequently measured outcome. “% improved” represents the proportion of the corresponding outcome measure that showed improvement.</w:t>
      </w:r>
    </w:p>
    <w:tbl>
      <w:tblPr>
        <w:tblStyle w:val="ab"/>
        <w:tblW w:w="12330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30"/>
        <w:gridCol w:w="1095"/>
        <w:gridCol w:w="1275"/>
        <w:gridCol w:w="1134"/>
        <w:gridCol w:w="1276"/>
        <w:gridCol w:w="1134"/>
        <w:gridCol w:w="1276"/>
        <w:gridCol w:w="1127"/>
        <w:gridCol w:w="1283"/>
      </w:tblGrid>
      <w:tr w:rsidR="00E31FC2" w:rsidRPr="00626288" w14:paraId="2B91A778" w14:textId="77777777">
        <w:trPr>
          <w:trHeight w:val="397"/>
        </w:trPr>
        <w:tc>
          <w:tcPr>
            <w:tcW w:w="273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6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GE</w:t>
            </w:r>
          </w:p>
        </w:tc>
        <w:tc>
          <w:tcPr>
            <w:tcW w:w="237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0-5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6-12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13-18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Mixed</w:t>
            </w:r>
          </w:p>
        </w:tc>
      </w:tr>
      <w:tr w:rsidR="00E31FC2" w:rsidRPr="00626288" w14:paraId="0DD27F89" w14:textId="77777777">
        <w:trPr>
          <w:trHeight w:val="397"/>
        </w:trPr>
        <w:tc>
          <w:tcPr>
            <w:tcW w:w="273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F" w14:textId="77777777" w:rsidR="00E31FC2" w:rsidRPr="00626288" w:rsidRDefault="00E31FC2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% Improv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% Improv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% Improve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n (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% Improved</w:t>
            </w:r>
          </w:p>
        </w:tc>
      </w:tr>
      <w:tr w:rsidR="00E31FC2" w:rsidRPr="00626288" w14:paraId="5F73758C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8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COGNITIV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3 (2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5 (6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3 (1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 (7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18 (2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5 (83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8(20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8 (62%)</w:t>
            </w:r>
          </w:p>
        </w:tc>
      </w:tr>
      <w:tr w:rsidR="00E31FC2" w:rsidRPr="00626288" w14:paraId="6B716056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LANGUAG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85 (2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8 (6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56 (2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0 (7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3 (1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 (77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110(28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7 (61%)</w:t>
            </w:r>
          </w:p>
        </w:tc>
      </w:tr>
      <w:tr w:rsidR="00E31FC2" w:rsidRPr="00626288" w14:paraId="7789B355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A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SOCIAL/COMMUNICA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4 (2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8 (5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3 (1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8 (6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3 (1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9 (69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0 (20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2 (65%)</w:t>
            </w:r>
          </w:p>
        </w:tc>
      </w:tr>
      <w:tr w:rsidR="00E31FC2" w:rsidRPr="00626288" w14:paraId="78B1B9E3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3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PROBLEM BEHAVIOR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0 (1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6 (6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56 (2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8(8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1 (1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9 (82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7 (17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3 (64%)</w:t>
            </w:r>
          </w:p>
        </w:tc>
      </w:tr>
      <w:tr w:rsidR="00E31FC2" w:rsidRPr="00626288" w14:paraId="55353CF7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C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DAPTIVE BEHAVIOR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5 (1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7 (6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1 (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5 (7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4 (2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2 (86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6 (12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1 (67%)</w:t>
            </w:r>
          </w:p>
        </w:tc>
      </w:tr>
      <w:tr w:rsidR="00E31FC2" w:rsidRPr="00626288" w14:paraId="7670A12D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5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EMOTION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(100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 (2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 (71%)</w:t>
            </w:r>
          </w:p>
        </w:tc>
      </w:tr>
      <w:tr w:rsidR="00E31FC2" w:rsidRPr="00626288" w14:paraId="59E42632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E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UTISM SYMPTOM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1 (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5 (7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3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 (2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 (75%)</w:t>
            </w:r>
          </w:p>
        </w:tc>
      </w:tr>
      <w:tr w:rsidR="00E31FC2" w:rsidRPr="00626288" w14:paraId="209A26E8" w14:textId="77777777">
        <w:trPr>
          <w:trHeight w:val="397"/>
        </w:trPr>
        <w:tc>
          <w:tcPr>
            <w:tcW w:w="273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7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9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B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D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9F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000000E9" w14:textId="5B7C9FCA" w:rsidR="00E31FC2" w:rsidRPr="00626288" w:rsidRDefault="003E704D">
      <w:pPr>
        <w:spacing w:after="160" w:line="259" w:lineRule="auto"/>
        <w:rPr>
          <w:rFonts w:ascii="Calibri" w:eastAsia="Calibri" w:hAnsi="Calibri" w:cs="Calibri"/>
        </w:rPr>
      </w:pPr>
      <w:r w:rsidRPr="00626288">
        <w:br w:type="page"/>
      </w:r>
    </w:p>
    <w:p w14:paraId="000000EA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0EB" w14:textId="59D17CA4" w:rsidR="00E31FC2" w:rsidRPr="00626288" w:rsidRDefault="003E704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Table S</w:t>
      </w:r>
      <w:r w:rsidR="00AE1533" w:rsidRPr="00626288">
        <w:rPr>
          <w:rFonts w:ascii="Calibri" w:eastAsia="Calibri" w:hAnsi="Calibri" w:cs="Calibri"/>
          <w:i/>
          <w:color w:val="000000"/>
          <w:sz w:val="18"/>
          <w:szCs w:val="18"/>
        </w:rPr>
        <w:t>5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. Findings in the ABA impact group categorized by diagnosis.</w:t>
      </w:r>
    </w:p>
    <w:tbl>
      <w:tblPr>
        <w:tblStyle w:val="ad"/>
        <w:tblW w:w="14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CellMar>
          <w:left w:w="85" w:type="dxa"/>
          <w:right w:w="85" w:type="dxa"/>
        </w:tblCellMar>
        <w:tblLook w:val="0400" w:firstRow="0" w:lastRow="0" w:firstColumn="0" w:lastColumn="0" w:noHBand="0" w:noVBand="1"/>
      </w:tblPr>
      <w:tblGrid>
        <w:gridCol w:w="1129"/>
        <w:gridCol w:w="993"/>
        <w:gridCol w:w="992"/>
        <w:gridCol w:w="709"/>
        <w:gridCol w:w="992"/>
        <w:gridCol w:w="567"/>
        <w:gridCol w:w="992"/>
        <w:gridCol w:w="992"/>
        <w:gridCol w:w="709"/>
        <w:gridCol w:w="992"/>
        <w:gridCol w:w="709"/>
        <w:gridCol w:w="992"/>
        <w:gridCol w:w="993"/>
        <w:gridCol w:w="708"/>
        <w:gridCol w:w="993"/>
        <w:gridCol w:w="721"/>
      </w:tblGrid>
      <w:tr w:rsidR="00E31FC2" w:rsidRPr="00626288" w14:paraId="109AED7F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0EC" w14:textId="77777777" w:rsidR="00E31FC2" w:rsidRPr="00626288" w:rsidRDefault="00E31FC2" w:rsidP="00FE645C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25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COGNITIVE</w:t>
            </w:r>
          </w:p>
        </w:tc>
        <w:tc>
          <w:tcPr>
            <w:tcW w:w="439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LANGUAGE</w:t>
            </w:r>
          </w:p>
        </w:tc>
        <w:tc>
          <w:tcPr>
            <w:tcW w:w="4407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SOCIAL/COMMUNICATION</w:t>
            </w:r>
          </w:p>
        </w:tc>
      </w:tr>
      <w:tr w:rsidR="00FE645C" w:rsidRPr="00626288" w14:paraId="2295EE3D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0F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0F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0F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0F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0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0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0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0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0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0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0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0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0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0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0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0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</w:tr>
      <w:tr w:rsidR="00FE645C" w:rsidRPr="00626288" w14:paraId="6CE1707A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0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AS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0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1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0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0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1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1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1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1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1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1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1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1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2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1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1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1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1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1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1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88</w:t>
            </w:r>
          </w:p>
        </w:tc>
      </w:tr>
      <w:tr w:rsidR="00FE645C" w:rsidRPr="00626288" w14:paraId="1FA4DBC1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1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1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6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1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1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2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21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2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6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2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2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9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2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%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26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2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63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2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2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6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2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%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2B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645C" w:rsidRPr="00626288" w14:paraId="128F3017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2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MIXE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2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2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2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3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3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3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3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3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3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3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3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3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3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3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3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</w:tr>
      <w:tr w:rsidR="00FE645C" w:rsidRPr="00626288" w14:paraId="1A34A5F2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3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3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9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3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3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1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4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41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4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5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4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4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2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4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46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4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4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4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5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4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4B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645C" w:rsidRPr="00626288" w14:paraId="70CEE23E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4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4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4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2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6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5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22</w:t>
            </w:r>
          </w:p>
        </w:tc>
      </w:tr>
      <w:tr w:rsidR="00E31FC2" w:rsidRPr="00626288" w14:paraId="4BCA609B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5C" w14:textId="77777777" w:rsidR="00E31FC2" w:rsidRPr="00626288" w:rsidRDefault="00E31FC2" w:rsidP="008114E6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25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PROBLEM BEHAVIOR</w:t>
            </w:r>
          </w:p>
        </w:tc>
        <w:tc>
          <w:tcPr>
            <w:tcW w:w="439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ADAPTIVE BEHAVIOR</w:t>
            </w:r>
          </w:p>
        </w:tc>
        <w:tc>
          <w:tcPr>
            <w:tcW w:w="4407" w:type="dxa"/>
            <w:gridSpan w:val="5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000016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EMOTIONAL</w:t>
            </w:r>
          </w:p>
        </w:tc>
      </w:tr>
      <w:tr w:rsidR="00FE645C" w:rsidRPr="00626288" w14:paraId="2DE8EC5B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6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6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6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6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7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7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7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7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7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7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7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7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7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7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7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000017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</w:tr>
      <w:tr w:rsidR="00FE645C" w:rsidRPr="00626288" w14:paraId="5BC034ED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7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AS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7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7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7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8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8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8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8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8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8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8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8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8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8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8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000018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</w:tr>
      <w:tr w:rsidR="00FE645C" w:rsidRPr="00626288" w14:paraId="77BB4814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8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8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73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8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8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2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9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91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9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6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9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9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5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9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%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96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9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9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9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7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9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000019B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645C" w:rsidRPr="00626288" w14:paraId="66C91B41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9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MIXE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9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9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9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A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A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A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A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A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A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A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A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A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A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A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00001A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FE645C" w:rsidRPr="00626288" w14:paraId="4C276D58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A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A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7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A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A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5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B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B1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B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78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B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B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2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B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B6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B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5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B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0001B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5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01B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00001BB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E645C" w:rsidRPr="00626288" w14:paraId="1F9AB5EB" w14:textId="77777777" w:rsidTr="00FE645C">
        <w:trPr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BC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B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B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0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C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</w:tr>
      <w:tr w:rsidR="00E31FC2" w:rsidRPr="00626288" w14:paraId="0D41AFE5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CC" w14:textId="77777777" w:rsidR="00E31FC2" w:rsidRPr="00626288" w:rsidRDefault="00E31FC2" w:rsidP="008114E6">
            <w:pP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253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AUTISM SYMPTOMS</w:t>
            </w:r>
          </w:p>
        </w:tc>
      </w:tr>
      <w:tr w:rsidR="00E31FC2" w:rsidRPr="00626288" w14:paraId="2C05AE86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D2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D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Improv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D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Regress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D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D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o Change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D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</w:tr>
      <w:tr w:rsidR="00E31FC2" w:rsidRPr="00626288" w14:paraId="71050559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D8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AS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D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DA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D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DC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D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9</w:t>
            </w:r>
          </w:p>
        </w:tc>
      </w:tr>
      <w:tr w:rsidR="00E31FC2" w:rsidRPr="00626288" w14:paraId="68AB09C9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DE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DF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  <w:u w:val="single"/>
              </w:rPr>
              <w:t>66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E0" w14:textId="008A85D0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E1" w14:textId="5D3C1C7B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1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E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4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E3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E31FC2" w:rsidRPr="00626288" w14:paraId="04A357F0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E4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MIXE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E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E6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E7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E8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E9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</w:tr>
      <w:tr w:rsidR="00E31FC2" w:rsidRPr="00626288" w14:paraId="09714598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EA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EB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EC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ED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EE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EF" w14:textId="77777777" w:rsidR="00E31FC2" w:rsidRPr="00626288" w:rsidRDefault="00E31FC2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E31FC2" w:rsidRPr="00626288" w14:paraId="59877C8F" w14:textId="77777777" w:rsidTr="00FE645C">
        <w:trPr>
          <w:gridAfter w:val="10"/>
          <w:wAfter w:w="8801" w:type="dxa"/>
          <w:trHeight w:val="283"/>
        </w:trPr>
        <w:tc>
          <w:tcPr>
            <w:tcW w:w="11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F0" w14:textId="77777777" w:rsidR="00E31FC2" w:rsidRPr="00626288" w:rsidRDefault="003E704D" w:rsidP="008114E6">
            <w:pPr>
              <w:jc w:val="right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1F1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F2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01F3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001F4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001F5" w14:textId="77777777" w:rsidR="00E31FC2" w:rsidRPr="00626288" w:rsidRDefault="003E704D" w:rsidP="00FE645C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26288">
              <w:rPr>
                <w:rFonts w:ascii="Calibri" w:eastAsia="Calibri" w:hAnsi="Calibri" w:cs="Calibri"/>
                <w:sz w:val="18"/>
                <w:szCs w:val="18"/>
              </w:rPr>
              <w:t>32</w:t>
            </w:r>
          </w:p>
        </w:tc>
      </w:tr>
    </w:tbl>
    <w:p w14:paraId="000001F6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7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8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9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A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B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C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D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E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1FF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00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01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02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03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04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05" w14:textId="3B6D8711" w:rsidR="00E31FC2" w:rsidRPr="00626288" w:rsidRDefault="003E704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Table S</w:t>
      </w:r>
      <w:r w:rsidR="00AE1533" w:rsidRPr="00626288">
        <w:rPr>
          <w:rFonts w:ascii="Calibri" w:eastAsia="Calibri" w:hAnsi="Calibri" w:cs="Calibri"/>
          <w:i/>
          <w:color w:val="000000"/>
          <w:sz w:val="18"/>
          <w:szCs w:val="18"/>
        </w:rPr>
        <w:t>6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. Most common outcomes in the ABA impact group measured by diagnosis category. Italicized and underlined values indicate the most frequently measured outcome. “% improved” represents the proportion of the corresponding outcome measure that showed</w:t>
      </w:r>
      <w:sdt>
        <w:sdtPr>
          <w:tag w:val="goog_rdk_4"/>
          <w:id w:val="2072299331"/>
        </w:sdtPr>
        <w:sdtEndPr/>
        <w:sdtContent/>
      </w:sdt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 xml:space="preserve"> improvement.</w:t>
      </w:r>
    </w:p>
    <w:tbl>
      <w:tblPr>
        <w:tblStyle w:val="ae"/>
        <w:tblW w:w="7655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8"/>
        <w:gridCol w:w="1200"/>
        <w:gridCol w:w="1275"/>
        <w:gridCol w:w="1276"/>
        <w:gridCol w:w="1276"/>
      </w:tblGrid>
      <w:tr w:rsidR="00E31FC2" w:rsidRPr="00626288" w14:paraId="0588087C" w14:textId="77777777">
        <w:trPr>
          <w:trHeight w:val="397"/>
        </w:trPr>
        <w:tc>
          <w:tcPr>
            <w:tcW w:w="262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6" w14:textId="7BC1B99B" w:rsidR="00E31FC2" w:rsidRPr="00626288" w:rsidRDefault="00C04328" w:rsidP="00C04328">
            <w:pPr>
              <w:jc w:val="righ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247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SD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0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MIXED</w:t>
            </w:r>
          </w:p>
        </w:tc>
      </w:tr>
      <w:tr w:rsidR="00E31FC2" w:rsidRPr="00626288" w14:paraId="4EBA35B1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B" w14:textId="77777777" w:rsidR="00E31FC2" w:rsidRPr="00626288" w:rsidRDefault="00E31FC2">
            <w:pPr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% Improv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0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</w:rPr>
              <w:t>% Improved</w:t>
            </w:r>
          </w:p>
        </w:tc>
      </w:tr>
      <w:tr w:rsidR="00E31FC2" w:rsidRPr="00626288" w14:paraId="58AAAD6D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0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COGNITIV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93 (2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31 (6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9 (15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1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0 (69%)</w:t>
            </w:r>
          </w:p>
        </w:tc>
      </w:tr>
      <w:tr w:rsidR="00E31FC2" w:rsidRPr="00626288" w14:paraId="26CC1E8B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5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LANGUAG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221 (2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50 (6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3 (22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1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5 (58%)</w:t>
            </w:r>
          </w:p>
        </w:tc>
      </w:tr>
      <w:tr w:rsidR="00E31FC2" w:rsidRPr="00626288" w14:paraId="7FBC7C34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A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SOCIAL COMMUN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88 (2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18 (6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4 (17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1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1 (62%)</w:t>
            </w:r>
          </w:p>
        </w:tc>
      </w:tr>
      <w:tr w:rsidR="00E31FC2" w:rsidRPr="00626288" w14:paraId="7CF5E28E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F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PROBLEM BEHAVIO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13 (1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3 (7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</w:pPr>
            <w:r w:rsidRPr="00626288">
              <w:rPr>
                <w:rFonts w:ascii="Calibri" w:eastAsia="Calibri" w:hAnsi="Calibri" w:cs="Calibri"/>
                <w:i/>
                <w:sz w:val="22"/>
                <w:szCs w:val="22"/>
                <w:u w:val="single"/>
              </w:rPr>
              <w:t>61 (31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2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3 (70%)</w:t>
            </w:r>
          </w:p>
        </w:tc>
      </w:tr>
      <w:tr w:rsidR="00E31FC2" w:rsidRPr="00626288" w14:paraId="0001519C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4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DAPTIVE BEHAVIO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5" w14:textId="77777777" w:rsidR="00E31FC2" w:rsidRPr="00626288" w:rsidRDefault="003E70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10 (1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5 (6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7 (14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2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1 (78%)</w:t>
            </w:r>
          </w:p>
        </w:tc>
      </w:tr>
      <w:tr w:rsidR="00E31FC2" w:rsidRPr="00626288" w14:paraId="4DA47010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EMOTION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4 (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3 (9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1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2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50%)</w:t>
            </w:r>
          </w:p>
        </w:tc>
      </w:tr>
      <w:tr w:rsidR="00E31FC2" w:rsidRPr="00626288" w14:paraId="386BFDF7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E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UTISM SYMPTOM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9 (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9 (6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2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3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100%)</w:t>
            </w:r>
          </w:p>
        </w:tc>
      </w:tr>
      <w:tr w:rsidR="00E31FC2" w:rsidRPr="00626288" w14:paraId="21FAC081" w14:textId="77777777">
        <w:trPr>
          <w:trHeight w:val="397"/>
        </w:trPr>
        <w:tc>
          <w:tcPr>
            <w:tcW w:w="262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233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23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235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23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9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237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00000238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9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A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B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C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D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E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3F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40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41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42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43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244" w14:textId="77777777" w:rsidR="00E31FC2" w:rsidRPr="00626288" w:rsidRDefault="00E31FC2"/>
    <w:p w14:paraId="00000245" w14:textId="77777777" w:rsidR="00E31FC2" w:rsidRPr="00626288" w:rsidRDefault="00E31FC2"/>
    <w:p w14:paraId="00000246" w14:textId="77777777" w:rsidR="00E31FC2" w:rsidRPr="00626288" w:rsidRDefault="00E31FC2"/>
    <w:p w14:paraId="00000247" w14:textId="77777777" w:rsidR="00E31FC2" w:rsidRPr="00626288" w:rsidRDefault="00E31FC2"/>
    <w:p w14:paraId="00000248" w14:textId="77777777" w:rsidR="00E31FC2" w:rsidRPr="00626288" w:rsidRDefault="00E31FC2"/>
    <w:p w14:paraId="00000249" w14:textId="77777777" w:rsidR="00E31FC2" w:rsidRPr="00626288" w:rsidRDefault="00E31FC2"/>
    <w:p w14:paraId="0000024A" w14:textId="77777777" w:rsidR="00E31FC2" w:rsidRPr="00626288" w:rsidRDefault="003E704D">
      <w:r w:rsidRPr="00626288">
        <w:lastRenderedPageBreak/>
        <w:t xml:space="preserve"> </w:t>
      </w:r>
    </w:p>
    <w:p w14:paraId="0000024B" w14:textId="06DDEE58" w:rsidR="00E31FC2" w:rsidRPr="00626288" w:rsidRDefault="003E704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Table S</w:t>
      </w:r>
      <w:r w:rsidR="000714E6" w:rsidRPr="00626288">
        <w:rPr>
          <w:rFonts w:ascii="Calibri" w:eastAsia="Calibri" w:hAnsi="Calibri" w:cs="Calibri"/>
          <w:i/>
          <w:color w:val="000000"/>
          <w:sz w:val="18"/>
          <w:szCs w:val="18"/>
        </w:rPr>
        <w:t>7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. Outcome measure findings in the ABA impact group with respect to the follow-up condition</w:t>
      </w:r>
      <w:r w:rsidR="003555A3" w:rsidRPr="00626288">
        <w:rPr>
          <w:rFonts w:ascii="Calibri" w:eastAsia="Calibri" w:hAnsi="Calibri" w:cs="Calibri"/>
          <w:i/>
          <w:color w:val="000000"/>
          <w:sz w:val="18"/>
          <w:szCs w:val="18"/>
        </w:rPr>
        <w:t>, the measurement of mastery</w:t>
      </w:r>
      <w:r w:rsidR="000714E6" w:rsidRPr="00626288">
        <w:rPr>
          <w:rFonts w:ascii="Calibri" w:eastAsia="Calibri" w:hAnsi="Calibri" w:cs="Calibri"/>
          <w:i/>
          <w:color w:val="000000"/>
          <w:sz w:val="18"/>
          <w:szCs w:val="18"/>
        </w:rPr>
        <w:t>/criterion, and the assessment of generalization.</w:t>
      </w:r>
      <w:r w:rsidR="00EE7EE1" w:rsidRPr="00626288">
        <w:rPr>
          <w:rFonts w:ascii="Calibri" w:eastAsia="Calibri" w:hAnsi="Calibri" w:cs="Calibri"/>
          <w:i/>
          <w:color w:val="000000"/>
          <w:sz w:val="18"/>
          <w:szCs w:val="18"/>
        </w:rPr>
        <w:t xml:space="preserve"> For clarity, study records coded as retrospective (N = 2) were excluded from the presented table, which accounts for the small discrepancies in totals </w:t>
      </w:r>
      <w:r w:rsidR="00626288">
        <w:rPr>
          <w:rFonts w:ascii="Calibri" w:eastAsia="Calibri" w:hAnsi="Calibri" w:cs="Calibri"/>
          <w:i/>
          <w:color w:val="000000"/>
          <w:sz w:val="18"/>
          <w:szCs w:val="18"/>
        </w:rPr>
        <w:t xml:space="preserve">indicated with asterisks </w:t>
      </w:r>
      <w:r w:rsidR="00EE7EE1" w:rsidRPr="00626288">
        <w:rPr>
          <w:rFonts w:ascii="Calibri" w:eastAsia="Calibri" w:hAnsi="Calibri" w:cs="Calibri"/>
          <w:i/>
          <w:color w:val="000000"/>
          <w:sz w:val="18"/>
          <w:szCs w:val="18"/>
        </w:rPr>
        <w:t>across the follow-up section of the table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659"/>
        <w:gridCol w:w="728"/>
        <w:gridCol w:w="492"/>
        <w:gridCol w:w="728"/>
        <w:gridCol w:w="728"/>
        <w:gridCol w:w="489"/>
        <w:gridCol w:w="731"/>
        <w:gridCol w:w="731"/>
        <w:gridCol w:w="489"/>
        <w:gridCol w:w="731"/>
        <w:gridCol w:w="731"/>
        <w:gridCol w:w="489"/>
        <w:gridCol w:w="731"/>
        <w:gridCol w:w="731"/>
        <w:gridCol w:w="489"/>
        <w:gridCol w:w="731"/>
        <w:gridCol w:w="731"/>
        <w:gridCol w:w="489"/>
        <w:gridCol w:w="711"/>
        <w:gridCol w:w="720"/>
        <w:gridCol w:w="484"/>
      </w:tblGrid>
      <w:tr w:rsidR="00123E79" w:rsidRPr="00626288" w14:paraId="01FC52E9" w14:textId="77777777" w:rsidTr="0046581E">
        <w:trPr>
          <w:trHeight w:val="288"/>
        </w:trPr>
        <w:tc>
          <w:tcPr>
            <w:tcW w:w="294" w:type="pct"/>
          </w:tcPr>
          <w:p w14:paraId="7C973332" w14:textId="77777777" w:rsidR="00123E79" w:rsidRPr="00626288" w:rsidRDefault="00123E79" w:rsidP="00C34E9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pct"/>
            <w:gridSpan w:val="3"/>
            <w:tcBorders>
              <w:bottom w:val="single" w:sz="4" w:space="0" w:color="auto"/>
            </w:tcBorders>
            <w:vAlign w:val="center"/>
          </w:tcPr>
          <w:p w14:paraId="4F940D75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COGNITIVE</w:t>
            </w:r>
          </w:p>
        </w:tc>
        <w:tc>
          <w:tcPr>
            <w:tcW w:w="676" w:type="pct"/>
            <w:gridSpan w:val="3"/>
            <w:tcBorders>
              <w:bottom w:val="single" w:sz="4" w:space="0" w:color="auto"/>
            </w:tcBorders>
            <w:vAlign w:val="center"/>
          </w:tcPr>
          <w:p w14:paraId="7DD52AED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678" w:type="pct"/>
            <w:gridSpan w:val="3"/>
            <w:tcBorders>
              <w:bottom w:val="single" w:sz="4" w:space="0" w:color="auto"/>
            </w:tcBorders>
            <w:vAlign w:val="center"/>
          </w:tcPr>
          <w:p w14:paraId="75DCB5BD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SOCIAL/COMMUNICATION</w:t>
            </w:r>
          </w:p>
        </w:tc>
        <w:tc>
          <w:tcPr>
            <w:tcW w:w="678" w:type="pct"/>
            <w:gridSpan w:val="3"/>
            <w:tcBorders>
              <w:bottom w:val="single" w:sz="4" w:space="0" w:color="auto"/>
            </w:tcBorders>
            <w:vAlign w:val="center"/>
          </w:tcPr>
          <w:p w14:paraId="2F350660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PROBLEM BEHAVIOR</w:t>
            </w:r>
          </w:p>
        </w:tc>
        <w:tc>
          <w:tcPr>
            <w:tcW w:w="678" w:type="pct"/>
            <w:gridSpan w:val="3"/>
            <w:tcBorders>
              <w:bottom w:val="single" w:sz="4" w:space="0" w:color="auto"/>
            </w:tcBorders>
            <w:vAlign w:val="center"/>
          </w:tcPr>
          <w:p w14:paraId="20426E50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ADAPTIVE BEHAVIOR</w:t>
            </w:r>
          </w:p>
        </w:tc>
        <w:tc>
          <w:tcPr>
            <w:tcW w:w="678" w:type="pct"/>
            <w:gridSpan w:val="3"/>
            <w:tcBorders>
              <w:bottom w:val="single" w:sz="4" w:space="0" w:color="auto"/>
            </w:tcBorders>
            <w:vAlign w:val="center"/>
          </w:tcPr>
          <w:p w14:paraId="2F8EB9F2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EMOTIONAL</w:t>
            </w:r>
          </w:p>
        </w:tc>
        <w:tc>
          <w:tcPr>
            <w:tcW w:w="666" w:type="pct"/>
            <w:gridSpan w:val="3"/>
            <w:tcBorders>
              <w:bottom w:val="single" w:sz="4" w:space="0" w:color="auto"/>
            </w:tcBorders>
            <w:vAlign w:val="center"/>
          </w:tcPr>
          <w:p w14:paraId="11804C50" w14:textId="77777777" w:rsidR="00123E79" w:rsidRPr="00626288" w:rsidRDefault="00123E79" w:rsidP="00C34E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AUTISM SYMPTOMS</w:t>
            </w:r>
          </w:p>
        </w:tc>
      </w:tr>
      <w:tr w:rsidR="00920178" w:rsidRPr="00626288" w14:paraId="5771332F" w14:textId="77777777" w:rsidTr="0046581E">
        <w:trPr>
          <w:trHeight w:val="288"/>
        </w:trPr>
        <w:tc>
          <w:tcPr>
            <w:tcW w:w="294" w:type="pct"/>
          </w:tcPr>
          <w:p w14:paraId="480570D0" w14:textId="77777777" w:rsidR="00123E79" w:rsidRPr="00626288" w:rsidRDefault="00123E79" w:rsidP="00C34E9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9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13C5AFF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1FB428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71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3F344C0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54555C3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9C09D1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1D57BB7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49BFE04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0CF7E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498E9A5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7EC4553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D054B9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5F318D0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0AFC806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3D73CC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4344333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2A6E1F1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DABD28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23B96E9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47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1BD3C0D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follow up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599BDD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Follow Up</w:t>
            </w:r>
          </w:p>
        </w:tc>
        <w:tc>
          <w:tcPr>
            <w:tcW w:w="169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1615A54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</w:tr>
      <w:tr w:rsidR="000714E6" w:rsidRPr="00626288" w14:paraId="79322386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2CC56EFD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Improv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2D3F9C6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5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7C5EFF1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4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636DFF7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0DEF0CF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1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26D04BA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9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1FF3E25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6A3E3FA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1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711CB7A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9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5BEF85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A49AD3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3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7871D2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7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55772D6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8158B0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D8377B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7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47957297" w14:textId="7D124556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</w:t>
            </w:r>
            <w:r w:rsidR="00010EF7" w:rsidRPr="0062628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B59D80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6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0C1883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4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B929F1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32EED0C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0ECD74A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7B013A9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</w:t>
            </w:r>
          </w:p>
        </w:tc>
      </w:tr>
      <w:tr w:rsidR="000714E6" w:rsidRPr="00626288" w14:paraId="3144E19E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1389B602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Regress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2518149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27DB931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2DA7B5B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15F258A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0D4033E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314A71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7A5C278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7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C663D9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3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9559CF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47300F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AF9437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79E4BD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0ECFD9F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6E9730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54EECA6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67D6C83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5CC1C8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26E6CF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1157DD8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72D995A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204FD25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714E6" w:rsidRPr="00626288" w14:paraId="7F0D48B7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3A9042F7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4B65CC0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4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B5121A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6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1283E55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6902423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4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6B37C1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6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EAB7F9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144A1DB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6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7A62E44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3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EDD2A4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5AAAFC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3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026D0B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7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C21F1B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D43EA2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179C13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56F7256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62632EB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12033EA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1884EC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054349F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017A480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4B2900B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0714E6" w:rsidRPr="00626288" w14:paraId="1D048921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3BAB90C9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No Change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3FDE560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F97DAD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0FB2FA5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603BAB9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C325F4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37CF83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C4B011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7474ADA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B3706F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913BC4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1529C0C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DD4C6B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66D7439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B483F2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4DAAE84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09E89A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D13573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A05650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3C023A3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3C7FA34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07A6973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0714E6" w:rsidRPr="00626288" w14:paraId="16BEE32A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520D7088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29" w:type="pct"/>
            <w:tcBorders>
              <w:bottom w:val="single" w:sz="4" w:space="0" w:color="auto"/>
              <w:right w:val="nil"/>
            </w:tcBorders>
            <w:vAlign w:val="center"/>
          </w:tcPr>
          <w:p w14:paraId="68A2FE6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7807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171" w:type="pct"/>
            <w:tcBorders>
              <w:left w:val="nil"/>
              <w:bottom w:val="single" w:sz="4" w:space="0" w:color="auto"/>
            </w:tcBorders>
            <w:vAlign w:val="center"/>
          </w:tcPr>
          <w:p w14:paraId="4AD7A859" w14:textId="0325A5DC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3</w:t>
            </w:r>
            <w:r w:rsidR="00920178" w:rsidRPr="00626288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53" w:type="pct"/>
            <w:tcBorders>
              <w:bottom w:val="single" w:sz="4" w:space="0" w:color="auto"/>
              <w:right w:val="nil"/>
            </w:tcBorders>
            <w:vAlign w:val="center"/>
          </w:tcPr>
          <w:p w14:paraId="4E623FB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4149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2B06EA6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65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435A58F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2D6E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79CAAB49" w14:textId="56589ECC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2</w:t>
            </w:r>
            <w:r w:rsidR="00920178" w:rsidRPr="00626288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6F1A143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6763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7F712B8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339F282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3C81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06B0F4FA" w14:textId="40FAFF02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7</w:t>
            </w:r>
            <w:r w:rsidR="00010EF7" w:rsidRPr="00626288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4DB2D8C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3792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0EBC8B3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47" w:type="pct"/>
            <w:tcBorders>
              <w:bottom w:val="single" w:sz="4" w:space="0" w:color="auto"/>
              <w:right w:val="nil"/>
            </w:tcBorders>
            <w:vAlign w:val="center"/>
          </w:tcPr>
          <w:p w14:paraId="72367F7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5166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69" w:type="pct"/>
            <w:tcBorders>
              <w:left w:val="nil"/>
              <w:bottom w:val="single" w:sz="4" w:space="0" w:color="auto"/>
            </w:tcBorders>
            <w:vAlign w:val="center"/>
          </w:tcPr>
          <w:p w14:paraId="36F9585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EE7EE1" w:rsidRPr="00626288" w14:paraId="4922F10F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341D88C4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9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6EAEC8DE" w14:textId="425CEDC0" w:rsidR="000714E6" w:rsidRPr="00626288" w:rsidRDefault="00123E79" w:rsidP="000714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6E02D9B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E66FBD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4FD8A0D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71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449FB02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3D3488C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2370FDC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0C3DAC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34AD2CA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7297087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272D8CF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198676D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89E10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028AE25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25194BA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5677A2F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46B43DD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BB545F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4449B49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5AA14CC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790C802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6F9C778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0A1AA7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3514806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6E8EB09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731A053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484635B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888872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38B4ACF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065B7CF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47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7ED6847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mastery/</w:t>
            </w:r>
          </w:p>
          <w:p w14:paraId="06A3EC6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9B0B69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Mastery/</w:t>
            </w:r>
          </w:p>
          <w:p w14:paraId="6B594E7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criterion</w:t>
            </w:r>
          </w:p>
        </w:tc>
        <w:tc>
          <w:tcPr>
            <w:tcW w:w="169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5C23167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</w:tr>
      <w:tr w:rsidR="000714E6" w:rsidRPr="00626288" w14:paraId="6F28C90D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5C86AE01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Improv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35CE493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1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5DC59B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9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316A8FE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60207E1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6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59932AE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4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DE0B56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09B3A8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1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E223E3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9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12B99BA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7594F6B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86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EC981E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4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438A4AD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B653F8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642940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334B72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863A71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7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20D04B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3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87B2D5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188706F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0F224F6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324DD67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</w:t>
            </w:r>
          </w:p>
        </w:tc>
      </w:tr>
      <w:tr w:rsidR="000714E6" w:rsidRPr="00626288" w14:paraId="2F3F9E29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0AB5D84F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Regress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7D38076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98180F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283D6F8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57ED5CA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809144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1F5B501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0D1D597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9FD86B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4E25F09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08B05E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106F3CB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1679671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A73B33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3AE4B9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096FC8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1B62BFF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66BBA1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5DCF60F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77C6F42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2691B75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3F33548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714E6" w:rsidRPr="00626288" w14:paraId="187D0BDB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36A344D1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3093C91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4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0953B1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6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68079CE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071ACCF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5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2A36F0E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18C4DCC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357B39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69158C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107E1F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673F35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94AC57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485576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0A7775C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9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3EDCE8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1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517C65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C21AAA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29CFD5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BAF0A2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0525726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7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08A3ADF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3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0A55CBE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0714E6" w:rsidRPr="00626288" w14:paraId="7A5CB00A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103C9259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No Change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7EC7263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912DE0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23DDAE8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0A7C688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1C2B87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62B9AA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1D7CD7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EF1D97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F30B3D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0A7165B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B576F4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453C15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C2C1CD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035A2FF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5EF708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DBD85D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AC3B6C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14718C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0F8E5E2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63BE485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15EB2E5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0714E6" w:rsidRPr="00626288" w14:paraId="4E24E9BC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50DA6EEF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29" w:type="pct"/>
            <w:tcBorders>
              <w:bottom w:val="single" w:sz="4" w:space="0" w:color="auto"/>
              <w:right w:val="nil"/>
            </w:tcBorders>
            <w:vAlign w:val="center"/>
          </w:tcPr>
          <w:p w14:paraId="66DEB80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7431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71" w:type="pct"/>
            <w:tcBorders>
              <w:left w:val="nil"/>
              <w:bottom w:val="single" w:sz="4" w:space="0" w:color="auto"/>
            </w:tcBorders>
            <w:vAlign w:val="center"/>
          </w:tcPr>
          <w:p w14:paraId="0DE5423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253" w:type="pct"/>
            <w:tcBorders>
              <w:bottom w:val="single" w:sz="4" w:space="0" w:color="auto"/>
              <w:right w:val="nil"/>
            </w:tcBorders>
            <w:vAlign w:val="center"/>
          </w:tcPr>
          <w:p w14:paraId="2F2AEE2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05A9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31A1153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65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0BB7090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61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2915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19EF504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0CE6EC0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9087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19C724E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07DFCA6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4770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3C374EC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254" w:type="pct"/>
            <w:tcBorders>
              <w:bottom w:val="single" w:sz="4" w:space="0" w:color="auto"/>
              <w:right w:val="nil"/>
            </w:tcBorders>
            <w:vAlign w:val="center"/>
          </w:tcPr>
          <w:p w14:paraId="30D66FE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FC69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  <w:vAlign w:val="center"/>
          </w:tcPr>
          <w:p w14:paraId="7FC14D6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47" w:type="pct"/>
            <w:tcBorders>
              <w:bottom w:val="single" w:sz="4" w:space="0" w:color="auto"/>
              <w:right w:val="nil"/>
            </w:tcBorders>
            <w:vAlign w:val="center"/>
          </w:tcPr>
          <w:p w14:paraId="35C2CF5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8361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9" w:type="pct"/>
            <w:tcBorders>
              <w:left w:val="nil"/>
              <w:bottom w:val="single" w:sz="4" w:space="0" w:color="auto"/>
            </w:tcBorders>
            <w:vAlign w:val="center"/>
          </w:tcPr>
          <w:p w14:paraId="2360A84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C04328" w:rsidRPr="00626288" w14:paraId="30825F6F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7927BCBE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9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0480B10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i-zation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812F6B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i-zation</w:t>
            </w:r>
          </w:p>
        </w:tc>
        <w:tc>
          <w:tcPr>
            <w:tcW w:w="171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6A906AC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415E38E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i-zation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B8D39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i-zat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0B9B6A5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644B041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i-z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CE9A015" w14:textId="63FCB7CF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</w:t>
            </w:r>
            <w:r w:rsidR="003E704D">
              <w:rPr>
                <w:rFonts w:cstheme="minorHAnsi"/>
                <w:sz w:val="16"/>
                <w:szCs w:val="16"/>
              </w:rPr>
              <w:t>i</w:t>
            </w:r>
            <w:r w:rsidRPr="00626288">
              <w:rPr>
                <w:rFonts w:cstheme="minorHAnsi"/>
                <w:sz w:val="16"/>
                <w:szCs w:val="16"/>
              </w:rPr>
              <w:t>-zat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19AF0D6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6BA24F6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-z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CCE2A71" w14:textId="71245A69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</w:t>
            </w:r>
            <w:r w:rsidR="003E704D">
              <w:rPr>
                <w:rFonts w:cstheme="minorHAnsi"/>
                <w:sz w:val="16"/>
                <w:szCs w:val="16"/>
              </w:rPr>
              <w:t>i</w:t>
            </w:r>
            <w:r w:rsidRPr="00626288">
              <w:rPr>
                <w:rFonts w:cstheme="minorHAnsi"/>
                <w:sz w:val="16"/>
                <w:szCs w:val="16"/>
              </w:rPr>
              <w:t>-zat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1C3F181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3B8B87B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i-z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2E33AA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i-zat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124DB5B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4A41FFC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i-z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0FE799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i-zation</w:t>
            </w:r>
          </w:p>
        </w:tc>
        <w:tc>
          <w:tcPr>
            <w:tcW w:w="170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1D8C73B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  <w:tc>
          <w:tcPr>
            <w:tcW w:w="247" w:type="pct"/>
            <w:tcBorders>
              <w:right w:val="nil"/>
            </w:tcBorders>
            <w:shd w:val="clear" w:color="auto" w:fill="E7E6E6" w:themeFill="background2"/>
            <w:vAlign w:val="center"/>
          </w:tcPr>
          <w:p w14:paraId="303F509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o generali-zation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02FA3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Generali-zation</w:t>
            </w:r>
          </w:p>
        </w:tc>
        <w:tc>
          <w:tcPr>
            <w:tcW w:w="169" w:type="pct"/>
            <w:tcBorders>
              <w:left w:val="nil"/>
            </w:tcBorders>
            <w:shd w:val="clear" w:color="auto" w:fill="E7E6E6" w:themeFill="background2"/>
            <w:vAlign w:val="center"/>
          </w:tcPr>
          <w:p w14:paraId="754699A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Total (n)</w:t>
            </w:r>
          </w:p>
        </w:tc>
      </w:tr>
      <w:tr w:rsidR="000714E6" w:rsidRPr="00626288" w14:paraId="35B1B623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1493FA39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Improv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0BF3087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1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05989A1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9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4A5B5A0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2D99FFA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1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07F0C71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9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B11892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AC77CE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4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2106F2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6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B8624C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43EDEA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6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AF0BB7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4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0553F7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17093B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6DFCB5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3289A09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64E30A6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86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75134F8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4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0DE279D" w14:textId="0FA3FC5C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65A26F6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2398933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2F539CC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</w:t>
            </w:r>
          </w:p>
        </w:tc>
      </w:tr>
      <w:tr w:rsidR="000714E6" w:rsidRPr="00626288" w14:paraId="2D3B472E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7DA5399F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Regress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46A091F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90C2DF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034BF49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13F1E2A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190C5D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A0270D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7AAEE61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2BE6E0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E8FE2A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70F7E26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70B5AEC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4FF2A5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C09076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116ED20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37CA39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F9DEA5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8350FA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16A6955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0FBD223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65D6ADD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77D7CF5E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0714E6" w:rsidRPr="00626288" w14:paraId="3F14BD32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56267744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1CBA577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3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3B9B84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7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76DEA1E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55F50FC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56B137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7D5C13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0E6191A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8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01C87A2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2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18C29E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92FFA1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83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0999A9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FCD98E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D70D42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C86BE8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847C78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24BFB19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690C8BE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15FF08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789BACE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0744304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5DFC9CB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0714E6" w:rsidRPr="00626288" w14:paraId="24004EF4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19AB0128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No Change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505814C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5E21E77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55B8A90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2839364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5E324B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660571A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79E5EB5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048209A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0BB9033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3BC392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76E8880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51B70A45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7611ECF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8BD32F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D585F2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2466070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0EE6E7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60FE95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5B78D92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463049F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459298E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0714E6" w:rsidRPr="00626288" w14:paraId="0F92E3B2" w14:textId="77777777" w:rsidTr="0046581E">
        <w:trPr>
          <w:trHeight w:val="288"/>
        </w:trPr>
        <w:tc>
          <w:tcPr>
            <w:tcW w:w="294" w:type="pct"/>
            <w:vAlign w:val="center"/>
          </w:tcPr>
          <w:p w14:paraId="3AE19E3D" w14:textId="77777777" w:rsidR="00123E79" w:rsidRPr="00626288" w:rsidRDefault="00123E79" w:rsidP="003A37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626288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29" w:type="pct"/>
            <w:tcBorders>
              <w:right w:val="nil"/>
            </w:tcBorders>
            <w:vAlign w:val="center"/>
          </w:tcPr>
          <w:p w14:paraId="7C805B7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341746A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71" w:type="pct"/>
            <w:tcBorders>
              <w:left w:val="nil"/>
            </w:tcBorders>
            <w:vAlign w:val="center"/>
          </w:tcPr>
          <w:p w14:paraId="611BE95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14:paraId="06D3787D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79C20AA1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41EBDA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65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4A5F3AA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4259602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9CB5378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084E1A7C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375AAC2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2C8A912F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5AF08313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7E16949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7D90F93F" w14:textId="77777777" w:rsidR="00123E79" w:rsidRPr="00626288" w:rsidRDefault="00123E79" w:rsidP="00C0432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254" w:type="pct"/>
            <w:tcBorders>
              <w:right w:val="nil"/>
            </w:tcBorders>
            <w:vAlign w:val="center"/>
          </w:tcPr>
          <w:p w14:paraId="3DB6DD06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2B4A01D4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left w:val="nil"/>
            </w:tcBorders>
            <w:vAlign w:val="center"/>
          </w:tcPr>
          <w:p w14:paraId="5134E2E7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47" w:type="pct"/>
            <w:tcBorders>
              <w:right w:val="nil"/>
            </w:tcBorders>
            <w:vAlign w:val="center"/>
          </w:tcPr>
          <w:p w14:paraId="74F19D4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14:paraId="742C3D3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69" w:type="pct"/>
            <w:tcBorders>
              <w:left w:val="nil"/>
            </w:tcBorders>
            <w:vAlign w:val="center"/>
          </w:tcPr>
          <w:p w14:paraId="6035EB5B" w14:textId="77777777" w:rsidR="00123E79" w:rsidRPr="00626288" w:rsidRDefault="00123E79" w:rsidP="00C34E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6288">
              <w:rPr>
                <w:rFonts w:cstheme="minorHAnsi"/>
                <w:sz w:val="16"/>
                <w:szCs w:val="16"/>
              </w:rPr>
              <w:t>32</w:t>
            </w:r>
          </w:p>
        </w:tc>
      </w:tr>
    </w:tbl>
    <w:p w14:paraId="0B87EC95" w14:textId="788BB42B" w:rsidR="00AF0674" w:rsidRPr="00626288" w:rsidRDefault="00AF06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</w:p>
    <w:p w14:paraId="228BBDA0" w14:textId="65F65B18" w:rsidR="00AF0674" w:rsidRPr="00626288" w:rsidRDefault="00AF06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</w:p>
    <w:p w14:paraId="37119BDC" w14:textId="39950F3A" w:rsidR="00AF0674" w:rsidRPr="00626288" w:rsidRDefault="00AF067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</w:p>
    <w:p w14:paraId="00000595" w14:textId="4CE09380" w:rsidR="00E31FC2" w:rsidRPr="00626288" w:rsidRDefault="00E31FC2" w:rsidP="000714E6">
      <w:pPr>
        <w:rPr>
          <w:rFonts w:ascii="Calibri" w:eastAsia="Calibri" w:hAnsi="Calibri" w:cs="Calibri"/>
          <w:b/>
        </w:rPr>
      </w:pPr>
    </w:p>
    <w:p w14:paraId="00000596" w14:textId="77777777" w:rsidR="00E31FC2" w:rsidRPr="00626288" w:rsidRDefault="00E31FC2"/>
    <w:p w14:paraId="00000597" w14:textId="77777777" w:rsidR="00E31FC2" w:rsidRPr="00626288" w:rsidRDefault="00E31FC2"/>
    <w:p w14:paraId="00000598" w14:textId="77777777" w:rsidR="00E31FC2" w:rsidRPr="00626288" w:rsidRDefault="00E31FC2"/>
    <w:p w14:paraId="00000599" w14:textId="77777777" w:rsidR="00E31FC2" w:rsidRPr="00626288" w:rsidRDefault="003E704D">
      <w:pPr>
        <w:spacing w:after="160" w:line="259" w:lineRule="auto"/>
      </w:pPr>
      <w:r w:rsidRPr="00626288">
        <w:br w:type="page"/>
      </w:r>
    </w:p>
    <w:p w14:paraId="0000059A" w14:textId="6F01DF1F" w:rsidR="00E31FC2" w:rsidRPr="00626288" w:rsidRDefault="003E704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lastRenderedPageBreak/>
        <w:t>Table S8. Analysis of various technique categories amongst the measured outcomes in the Comparison of ABA Techniques group</w:t>
      </w:r>
      <w:r w:rsidR="008114E6" w:rsidRPr="00626288">
        <w:rPr>
          <w:rFonts w:ascii="Calibri" w:eastAsia="Calibri" w:hAnsi="Calibri" w:cs="Calibri"/>
          <w:i/>
          <w:color w:val="000000"/>
          <w:sz w:val="18"/>
          <w:szCs w:val="18"/>
        </w:rPr>
        <w:t>.</w:t>
      </w:r>
    </w:p>
    <w:tbl>
      <w:tblPr>
        <w:tblStyle w:val="af2"/>
        <w:tblW w:w="14175" w:type="dxa"/>
        <w:tblBorders>
          <w:insideH w:val="single" w:sz="4" w:space="0" w:color="000000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694"/>
        <w:gridCol w:w="1559"/>
        <w:gridCol w:w="1559"/>
        <w:gridCol w:w="1863"/>
        <w:gridCol w:w="1660"/>
        <w:gridCol w:w="1661"/>
        <w:gridCol w:w="1620"/>
        <w:gridCol w:w="1559"/>
      </w:tblGrid>
      <w:tr w:rsidR="00E31FC2" w:rsidRPr="00626288" w14:paraId="6875214D" w14:textId="77777777" w:rsidTr="008114E6">
        <w:trPr>
          <w:trHeight w:val="397"/>
        </w:trPr>
        <w:tc>
          <w:tcPr>
            <w:tcW w:w="1417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9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i/>
                <w:sz w:val="20"/>
                <w:szCs w:val="20"/>
              </w:rPr>
              <w:t>n (%)</w:t>
            </w:r>
          </w:p>
        </w:tc>
      </w:tr>
      <w:tr w:rsidR="00E31FC2" w:rsidRPr="00626288" w14:paraId="708B6588" w14:textId="77777777" w:rsidTr="008114E6">
        <w:trPr>
          <w:trHeight w:val="397"/>
        </w:trPr>
        <w:tc>
          <w:tcPr>
            <w:tcW w:w="2694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3" w14:textId="77777777" w:rsidR="00E31FC2" w:rsidRPr="00626288" w:rsidRDefault="00E31FC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COGNITIVE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LANGUAGE</w:t>
            </w:r>
          </w:p>
        </w:tc>
        <w:tc>
          <w:tcPr>
            <w:tcW w:w="18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SOCIAL/</w:t>
            </w:r>
          </w:p>
          <w:p w14:paraId="000005A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COMMUNICATION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PROBLEM BEHAVIOR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ADAPTIVE BEHAVIOR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EMOTIONAL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A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AUTISM SYMPTOMS</w:t>
            </w:r>
          </w:p>
        </w:tc>
      </w:tr>
      <w:tr w:rsidR="00E31FC2" w:rsidRPr="00626288" w14:paraId="2EC2F517" w14:textId="77777777" w:rsidTr="008114E6">
        <w:trPr>
          <w:trHeight w:val="39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C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Teaching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A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96 (52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A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99 (64%)</w:t>
            </w:r>
          </w:p>
        </w:tc>
        <w:tc>
          <w:tcPr>
            <w:tcW w:w="18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A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7 (47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B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9 (38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8 (39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 (25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 (10%)</w:t>
            </w:r>
          </w:p>
        </w:tc>
      </w:tr>
      <w:tr w:rsidR="00E31FC2" w:rsidRPr="00626288" w14:paraId="08412F60" w14:textId="77777777" w:rsidTr="008114E6">
        <w:trPr>
          <w:trHeight w:val="39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4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Stimulus Characteristic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8 (10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2 (14%)</w:t>
            </w:r>
          </w:p>
        </w:tc>
        <w:tc>
          <w:tcPr>
            <w:tcW w:w="18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 (2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B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9 (12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5 (11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</w:tr>
      <w:tr w:rsidR="00E31FC2" w:rsidRPr="00626288" w14:paraId="47C33C4F" w14:textId="77777777" w:rsidTr="008114E6">
        <w:trPr>
          <w:trHeight w:val="39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C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Reinforcement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53 (29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6 (10%)</w:t>
            </w:r>
          </w:p>
        </w:tc>
        <w:tc>
          <w:tcPr>
            <w:tcW w:w="18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B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8 (14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C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2 (29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6 (13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</w:tr>
      <w:tr w:rsidR="00E31FC2" w:rsidRPr="00626288" w14:paraId="27ED72A6" w14:textId="77777777" w:rsidTr="008114E6">
        <w:trPr>
          <w:trHeight w:val="39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4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Subject/Setting Characteristic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7 (4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7 (5%)</w:t>
            </w:r>
          </w:p>
        </w:tc>
        <w:tc>
          <w:tcPr>
            <w:tcW w:w="18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0 (18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C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 (3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4 (9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 (25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7 (70%)</w:t>
            </w:r>
          </w:p>
        </w:tc>
      </w:tr>
      <w:tr w:rsidR="00E31FC2" w:rsidRPr="00626288" w14:paraId="5B541CE0" w14:textId="77777777" w:rsidTr="008114E6">
        <w:trPr>
          <w:trHeight w:val="39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C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Comparing ABA Intervention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1 (6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0 (6%)</w:t>
            </w:r>
          </w:p>
        </w:tc>
        <w:tc>
          <w:tcPr>
            <w:tcW w:w="18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C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1 (19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D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5 (19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3 (28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 (50%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2 (20%)</w:t>
            </w:r>
          </w:p>
        </w:tc>
      </w:tr>
      <w:tr w:rsidR="00E31FC2" w:rsidRPr="00626288" w14:paraId="44E49DA8" w14:textId="77777777" w:rsidTr="008114E6">
        <w:trPr>
          <w:trHeight w:val="397"/>
        </w:trPr>
        <w:tc>
          <w:tcPr>
            <w:tcW w:w="269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5D4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8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000005D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0005D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26288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</w:tbl>
    <w:p w14:paraId="000005DC" w14:textId="77777777" w:rsidR="00E31FC2" w:rsidRPr="00626288" w:rsidRDefault="00E31FC2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</w:p>
    <w:p w14:paraId="000005DD" w14:textId="77777777" w:rsidR="00E31FC2" w:rsidRPr="00626288" w:rsidRDefault="00E31FC2"/>
    <w:p w14:paraId="0000061A" w14:textId="77777777" w:rsidR="00E31FC2" w:rsidRPr="00626288" w:rsidRDefault="00E31FC2"/>
    <w:p w14:paraId="0000061B" w14:textId="77777777" w:rsidR="00E31FC2" w:rsidRPr="00626288" w:rsidRDefault="00E31FC2"/>
    <w:p w14:paraId="0000061C" w14:textId="77777777" w:rsidR="00E31FC2" w:rsidRPr="00626288" w:rsidRDefault="003E704D">
      <w:pPr>
        <w:spacing w:after="160" w:line="259" w:lineRule="auto"/>
      </w:pPr>
      <w:r w:rsidRPr="00626288">
        <w:br w:type="page"/>
      </w:r>
    </w:p>
    <w:p w14:paraId="0000061D" w14:textId="77777777" w:rsidR="00E31FC2" w:rsidRPr="00626288" w:rsidRDefault="00E31FC2">
      <w:pPr>
        <w:rPr>
          <w:rFonts w:ascii="Calibri" w:eastAsia="Calibri" w:hAnsi="Calibri" w:cs="Calibri"/>
        </w:rPr>
      </w:pPr>
    </w:p>
    <w:p w14:paraId="0000061E" w14:textId="6B34CC3D" w:rsidR="00E31FC2" w:rsidRPr="00626288" w:rsidRDefault="003E704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i/>
          <w:color w:val="000000"/>
          <w:sz w:val="18"/>
          <w:szCs w:val="18"/>
        </w:rPr>
      </w:pP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Table S</w:t>
      </w:r>
      <w:r w:rsidR="00AE1533" w:rsidRPr="00626288">
        <w:rPr>
          <w:rFonts w:ascii="Calibri" w:eastAsia="Calibri" w:hAnsi="Calibri" w:cs="Calibri"/>
          <w:i/>
          <w:color w:val="000000"/>
          <w:sz w:val="18"/>
          <w:szCs w:val="18"/>
        </w:rPr>
        <w:t>9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>. Between groups comparison. This table categorizes the various outcome measures into three sections. The first section displays type of change in that occur</w:t>
      </w:r>
      <w:r w:rsidR="00E068B1" w:rsidRPr="00626288">
        <w:rPr>
          <w:rFonts w:ascii="Calibri" w:eastAsia="Calibri" w:hAnsi="Calibri" w:cs="Calibri"/>
          <w:i/>
          <w:color w:val="000000"/>
          <w:sz w:val="18"/>
          <w:szCs w:val="18"/>
        </w:rPr>
        <w:t>red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 xml:space="preserve"> in </w:t>
      </w:r>
      <w:r w:rsidR="00E068B1" w:rsidRPr="00626288">
        <w:rPr>
          <w:rFonts w:ascii="Calibri" w:eastAsia="Calibri" w:hAnsi="Calibri" w:cs="Calibri"/>
          <w:i/>
          <w:color w:val="000000"/>
          <w:sz w:val="18"/>
          <w:szCs w:val="18"/>
        </w:rPr>
        <w:t>each</w:t>
      </w:r>
      <w:r w:rsidRPr="00626288">
        <w:rPr>
          <w:rFonts w:ascii="Calibri" w:eastAsia="Calibri" w:hAnsi="Calibri" w:cs="Calibri"/>
          <w:i/>
          <w:color w:val="000000"/>
          <w:sz w:val="18"/>
          <w:szCs w:val="18"/>
        </w:rPr>
        <w:t xml:space="preserve"> outcome. The second section displays which intervention improved. The third section categorizes the intervention that was compared to section tw</w:t>
      </w:r>
      <w:r w:rsidRPr="002023A2">
        <w:rPr>
          <w:rFonts w:ascii="Calibri" w:eastAsia="Calibri" w:hAnsi="Calibri" w:cs="Calibri"/>
          <w:i/>
          <w:sz w:val="18"/>
          <w:szCs w:val="18"/>
        </w:rPr>
        <w:t>o</w:t>
      </w:r>
      <w:r w:rsidR="002023A2" w:rsidRPr="002023A2">
        <w:rPr>
          <w:rFonts w:ascii="Calibri" w:eastAsia="Calibri" w:hAnsi="Calibri" w:cs="Calibri"/>
          <w:i/>
          <w:sz w:val="18"/>
          <w:szCs w:val="18"/>
        </w:rPr>
        <w:t>.</w:t>
      </w:r>
    </w:p>
    <w:tbl>
      <w:tblPr>
        <w:tblStyle w:val="af4"/>
        <w:tblW w:w="14034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410"/>
        <w:gridCol w:w="1660"/>
        <w:gridCol w:w="1661"/>
        <w:gridCol w:w="1660"/>
        <w:gridCol w:w="1661"/>
        <w:gridCol w:w="1660"/>
        <w:gridCol w:w="1661"/>
        <w:gridCol w:w="1661"/>
      </w:tblGrid>
      <w:tr w:rsidR="00E31FC2" w:rsidRPr="00626288" w14:paraId="0BB878A2" w14:textId="77777777" w:rsidTr="00E068B1">
        <w:trPr>
          <w:trHeight w:val="232"/>
        </w:trPr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F" w14:textId="77777777" w:rsidR="00E31FC2" w:rsidRPr="00626288" w:rsidRDefault="003E704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0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Cognitive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1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Languag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2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Social/</w:t>
            </w:r>
          </w:p>
          <w:p w14:paraId="00000623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Communication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4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Problem Behavior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5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daptive Behavior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6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Emotional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627" w14:textId="77777777" w:rsidR="00E31FC2" w:rsidRPr="00626288" w:rsidRDefault="003E704D" w:rsidP="00E068B1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utism Symptoms</w:t>
            </w:r>
          </w:p>
        </w:tc>
      </w:tr>
      <w:tr w:rsidR="00E068B1" w:rsidRPr="00626288" w14:paraId="3EF8836B" w14:textId="77777777" w:rsidTr="00E068B1">
        <w:trPr>
          <w:trHeight w:val="232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8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Comparison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2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14:paraId="0000062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n (%)</w:t>
            </w:r>
          </w:p>
        </w:tc>
      </w:tr>
      <w:tr w:rsidR="00E31FC2" w:rsidRPr="00626288" w14:paraId="5ED66BEC" w14:textId="77777777" w:rsidTr="00E068B1">
        <w:trPr>
          <w:trHeight w:val="232"/>
        </w:trPr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0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Improvemen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 (85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8 (82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 (73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9 (50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5 (63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33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000063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 (53%)</w:t>
            </w:r>
          </w:p>
        </w:tc>
      </w:tr>
      <w:tr w:rsidR="00E31FC2" w:rsidRPr="00626288" w14:paraId="62F72495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38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Mixed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8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9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 (18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 (28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 (25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3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16%)</w:t>
            </w:r>
          </w:p>
        </w:tc>
      </w:tr>
      <w:tr w:rsidR="00E31FC2" w:rsidRPr="00626288" w14:paraId="3E435EE4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40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o Difference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8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9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9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22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67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4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 (32%)</w:t>
            </w:r>
          </w:p>
        </w:tc>
      </w:tr>
      <w:tr w:rsidR="00E31FC2" w:rsidRPr="00626288" w14:paraId="399C26D9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48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Regression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9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4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</w:tr>
      <w:tr w:rsidR="00E31FC2" w:rsidRPr="00626288" w14:paraId="368B1A64" w14:textId="77777777" w:rsidTr="00E068B1">
        <w:trPr>
          <w:trHeight w:val="232"/>
        </w:trPr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0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1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5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0065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</w:tr>
      <w:tr w:rsidR="00E068B1" w:rsidRPr="00626288" w14:paraId="118033B7" w14:textId="77777777" w:rsidTr="00E068B1">
        <w:trPr>
          <w:trHeight w:val="232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9" w14:textId="69A4F9A9" w:rsidR="00E31FC2" w:rsidRPr="00626288" w:rsidRDefault="003E704D" w:rsidP="0046581E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Improved</w:t>
            </w:r>
            <w:r w:rsidR="0046581E"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</w:t>
            </w: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Interventio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5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14:paraId="0000066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</w:tr>
      <w:tr w:rsidR="00E31FC2" w:rsidRPr="00626288" w14:paraId="7E4CAE98" w14:textId="77777777" w:rsidTr="00E068B1">
        <w:trPr>
          <w:trHeight w:val="232"/>
        </w:trPr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4 (42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 (36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2 (36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 (67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 (36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0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000066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40%)</w:t>
            </w:r>
          </w:p>
        </w:tc>
      </w:tr>
      <w:tr w:rsidR="00E31FC2" w:rsidRPr="00626288" w14:paraId="5ED3097C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6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EIBI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 (21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 (21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 (21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7 (25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7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%)</w:t>
            </w:r>
          </w:p>
        </w:tc>
      </w:tr>
      <w:tr w:rsidR="00E31FC2" w:rsidRPr="00626288" w14:paraId="611FB515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7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I-ABA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 (3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8 (29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 (18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6 (21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7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30%)</w:t>
            </w:r>
          </w:p>
        </w:tc>
      </w:tr>
      <w:tr w:rsidR="00E31FC2" w:rsidRPr="00626288" w14:paraId="1872DB12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7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AU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4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2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22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8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20%)</w:t>
            </w:r>
          </w:p>
        </w:tc>
      </w:tr>
      <w:tr w:rsidR="00E31FC2" w:rsidRPr="00626288" w14:paraId="094AFF5C" w14:textId="77777777" w:rsidTr="00E068B1">
        <w:trPr>
          <w:trHeight w:val="300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8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ursery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4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8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%)</w:t>
            </w:r>
          </w:p>
        </w:tc>
      </w:tr>
      <w:tr w:rsidR="00E31FC2" w:rsidRPr="00626288" w14:paraId="1D331A48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8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Portage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9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</w:tr>
      <w:tr w:rsidR="00E31FC2" w:rsidRPr="00626288" w14:paraId="4C83F5ED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9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DIR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1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9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</w:tr>
      <w:tr w:rsidR="00E31FC2" w:rsidRPr="00626288" w14:paraId="7D7E60A8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9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Other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6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11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2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4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A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</w:tr>
      <w:tr w:rsidR="00E31FC2" w:rsidRPr="00626288" w14:paraId="744F0BE2" w14:textId="77777777" w:rsidTr="00E068B1">
        <w:trPr>
          <w:trHeight w:val="232"/>
        </w:trPr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006A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</w:tr>
      <w:tr w:rsidR="00E068B1" w:rsidRPr="00626288" w14:paraId="1787CAE0" w14:textId="77777777" w:rsidTr="00E068B1">
        <w:trPr>
          <w:trHeight w:val="232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Compared Interventio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000006A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14:paraId="000006B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 (%)</w:t>
            </w:r>
          </w:p>
        </w:tc>
      </w:tr>
      <w:tr w:rsidR="00E31FC2" w:rsidRPr="00626288" w14:paraId="4F7EAAE5" w14:textId="77777777" w:rsidTr="00E068B1">
        <w:trPr>
          <w:trHeight w:val="232"/>
        </w:trPr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AB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4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 (15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22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11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00006B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%)</w:t>
            </w:r>
          </w:p>
        </w:tc>
      </w:tr>
      <w:tr w:rsidR="00E31FC2" w:rsidRPr="00626288" w14:paraId="496F03E2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B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EIBI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1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C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%)</w:t>
            </w:r>
          </w:p>
        </w:tc>
      </w:tr>
      <w:tr w:rsidR="00E31FC2" w:rsidRPr="00626288" w14:paraId="42F4D622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C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I-ABA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6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4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 (9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7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C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%)</w:t>
            </w:r>
          </w:p>
        </w:tc>
      </w:tr>
      <w:tr w:rsidR="00E31FC2" w:rsidRPr="00626288" w14:paraId="45C7B8CF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000006C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AU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C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2 (67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C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5 (54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C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0 (61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C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 (56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C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9 (68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C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</w:tcPr>
          <w:p w14:paraId="000006D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(50%)</w:t>
            </w:r>
          </w:p>
        </w:tc>
      </w:tr>
      <w:tr w:rsidR="00E31FC2" w:rsidRPr="00626288" w14:paraId="1A09AA9A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000006D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Nursery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D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6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D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4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D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</w:tr>
      <w:tr w:rsidR="00E31FC2" w:rsidRPr="00626288" w14:paraId="7FE2A1C5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000006D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Portage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D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6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D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4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0006D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 (7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D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</w:tcPr>
          <w:p w14:paraId="000006E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%)</w:t>
            </w:r>
          </w:p>
        </w:tc>
      </w:tr>
      <w:tr w:rsidR="00E31FC2" w:rsidRPr="00626288" w14:paraId="3464FBE0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E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DIR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4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E8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</w:tr>
      <w:tr w:rsidR="00E31FC2" w:rsidRPr="00626288" w14:paraId="211F9D37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E9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Other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A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2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B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5 (18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C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4 (12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D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1%)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E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(7%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F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F0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 (10 %)</w:t>
            </w:r>
          </w:p>
        </w:tc>
      </w:tr>
      <w:tr w:rsidR="00E31FC2" w14:paraId="54DEFC7A" w14:textId="77777777" w:rsidTr="00E068B1">
        <w:trPr>
          <w:trHeight w:val="232"/>
        </w:trPr>
        <w:tc>
          <w:tcPr>
            <w:tcW w:w="24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0006F1" w14:textId="77777777" w:rsidR="00E31FC2" w:rsidRPr="00626288" w:rsidRDefault="003E704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2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3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4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5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6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7" w14:textId="77777777" w:rsidR="00E31FC2" w:rsidRPr="00626288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0006F8" w14:textId="77777777" w:rsidR="00E31FC2" w:rsidRDefault="003E704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626288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</w:tr>
    </w:tbl>
    <w:p w14:paraId="00000711" w14:textId="78858702" w:rsidR="00E31FC2" w:rsidRPr="00AE1533" w:rsidRDefault="00E31FC2" w:rsidP="00AE1533">
      <w:pPr>
        <w:rPr>
          <w:rFonts w:ascii="Calibri" w:eastAsia="Calibri" w:hAnsi="Calibri" w:cs="Calibri"/>
        </w:rPr>
      </w:pPr>
    </w:p>
    <w:sectPr w:rsidR="00E31FC2" w:rsidRPr="00AE1533">
      <w:pgSz w:w="15840" w:h="1224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FC2"/>
    <w:rsid w:val="00010EF7"/>
    <w:rsid w:val="000117AE"/>
    <w:rsid w:val="00047623"/>
    <w:rsid w:val="000714E6"/>
    <w:rsid w:val="00123E79"/>
    <w:rsid w:val="002023A2"/>
    <w:rsid w:val="003555A3"/>
    <w:rsid w:val="003A378C"/>
    <w:rsid w:val="003E704D"/>
    <w:rsid w:val="0046581E"/>
    <w:rsid w:val="005E0510"/>
    <w:rsid w:val="00626288"/>
    <w:rsid w:val="006C2CA1"/>
    <w:rsid w:val="008114E6"/>
    <w:rsid w:val="00920178"/>
    <w:rsid w:val="00AE1533"/>
    <w:rsid w:val="00AE5539"/>
    <w:rsid w:val="00AF0674"/>
    <w:rsid w:val="00B37B72"/>
    <w:rsid w:val="00C04328"/>
    <w:rsid w:val="00E068B1"/>
    <w:rsid w:val="00E31FC2"/>
    <w:rsid w:val="00E3300F"/>
    <w:rsid w:val="00E72512"/>
    <w:rsid w:val="00EA3EC9"/>
    <w:rsid w:val="00EE7EE1"/>
    <w:rsid w:val="00FE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7CECC"/>
  <w15:docId w15:val="{A7343F30-9550-48D8-BD0A-F655A077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23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A8623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123E79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G9d0vBAyt4/1DQQ7iLsE6QnD0A==">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6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yeman</dc:creator>
  <cp:lastModifiedBy>n c</cp:lastModifiedBy>
  <cp:revision>8</cp:revision>
  <dcterms:created xsi:type="dcterms:W3CDTF">2022-01-29T20:02:00Z</dcterms:created>
  <dcterms:modified xsi:type="dcterms:W3CDTF">2022-01-30T06:03:00Z</dcterms:modified>
</cp:coreProperties>
</file>